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4914A" w14:textId="77777777" w:rsidR="000B21D1" w:rsidRPr="00252DD5" w:rsidRDefault="000B21D1" w:rsidP="000B21D1">
      <w:pPr>
        <w:tabs>
          <w:tab w:val="left" w:pos="3224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252DD5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Table 4. Top 20 Medications associated with cohort</w:t>
      </w:r>
    </w:p>
    <w:tbl>
      <w:tblPr>
        <w:tblStyle w:val="TableGrid"/>
        <w:tblW w:w="9155" w:type="dxa"/>
        <w:tblLook w:val="0600" w:firstRow="0" w:lastRow="0" w:firstColumn="0" w:lastColumn="0" w:noHBand="1" w:noVBand="1"/>
      </w:tblPr>
      <w:tblGrid>
        <w:gridCol w:w="1070"/>
        <w:gridCol w:w="8085"/>
      </w:tblGrid>
      <w:tr w:rsidR="000B21D1" w:rsidRPr="000B21D1" w14:paraId="7BC75D84" w14:textId="77777777" w:rsidTr="000B21D1">
        <w:trPr>
          <w:trHeight w:val="295"/>
        </w:trPr>
        <w:tc>
          <w:tcPr>
            <w:tcW w:w="1070" w:type="dxa"/>
            <w:hideMark/>
          </w:tcPr>
          <w:p w14:paraId="6E268584" w14:textId="77777777" w:rsidR="000B21D1" w:rsidRPr="000B21D1" w:rsidRDefault="000B21D1" w:rsidP="00380D0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8085" w:type="dxa"/>
            <w:hideMark/>
          </w:tcPr>
          <w:p w14:paraId="56DD1DA6" w14:textId="77777777" w:rsidR="000B21D1" w:rsidRPr="000B21D1" w:rsidRDefault="000B21D1" w:rsidP="00380D0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dicine Name</w:t>
            </w:r>
          </w:p>
        </w:tc>
      </w:tr>
      <w:tr w:rsidR="000B21D1" w:rsidRPr="000B21D1" w14:paraId="09F3BAB3" w14:textId="77777777" w:rsidTr="000B21D1">
        <w:trPr>
          <w:trHeight w:val="295"/>
        </w:trPr>
        <w:tc>
          <w:tcPr>
            <w:tcW w:w="1070" w:type="dxa"/>
            <w:hideMark/>
          </w:tcPr>
          <w:p w14:paraId="2A5B8698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8,692</w:t>
            </w:r>
          </w:p>
        </w:tc>
        <w:tc>
          <w:tcPr>
            <w:tcW w:w="8085" w:type="dxa"/>
            <w:hideMark/>
          </w:tcPr>
          <w:p w14:paraId="14472F71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Ibuprofen 100 mg/5mL oral suspension</w:t>
            </w:r>
          </w:p>
        </w:tc>
      </w:tr>
      <w:tr w:rsidR="000B21D1" w:rsidRPr="000B21D1" w14:paraId="4397DD3A" w14:textId="77777777" w:rsidTr="000B21D1">
        <w:trPr>
          <w:trHeight w:val="295"/>
        </w:trPr>
        <w:tc>
          <w:tcPr>
            <w:tcW w:w="1070" w:type="dxa"/>
            <w:hideMark/>
          </w:tcPr>
          <w:p w14:paraId="664E24CA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8,678</w:t>
            </w:r>
          </w:p>
        </w:tc>
        <w:tc>
          <w:tcPr>
            <w:tcW w:w="8085" w:type="dxa"/>
            <w:hideMark/>
          </w:tcPr>
          <w:p w14:paraId="5EE64953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saline flush for medications</w:t>
            </w:r>
          </w:p>
        </w:tc>
      </w:tr>
      <w:tr w:rsidR="000B21D1" w:rsidRPr="000B21D1" w14:paraId="37D83D16" w14:textId="77777777" w:rsidTr="000B21D1">
        <w:trPr>
          <w:trHeight w:val="295"/>
        </w:trPr>
        <w:tc>
          <w:tcPr>
            <w:tcW w:w="1070" w:type="dxa"/>
            <w:hideMark/>
          </w:tcPr>
          <w:p w14:paraId="340EDF60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8,598</w:t>
            </w:r>
          </w:p>
        </w:tc>
        <w:tc>
          <w:tcPr>
            <w:tcW w:w="8085" w:type="dxa"/>
            <w:hideMark/>
          </w:tcPr>
          <w:p w14:paraId="399C2F88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Acetaminophen 160 mg/5mL oral suspension</w:t>
            </w:r>
          </w:p>
        </w:tc>
      </w:tr>
      <w:tr w:rsidR="000B21D1" w:rsidRPr="000B21D1" w14:paraId="69313C65" w14:textId="77777777" w:rsidTr="000B21D1">
        <w:trPr>
          <w:trHeight w:val="295"/>
        </w:trPr>
        <w:tc>
          <w:tcPr>
            <w:tcW w:w="1070" w:type="dxa"/>
            <w:hideMark/>
          </w:tcPr>
          <w:p w14:paraId="7DAC562C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7,962</w:t>
            </w:r>
          </w:p>
        </w:tc>
        <w:tc>
          <w:tcPr>
            <w:tcW w:w="8085" w:type="dxa"/>
            <w:hideMark/>
          </w:tcPr>
          <w:p w14:paraId="5772C660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venous fluids</w:t>
            </w:r>
          </w:p>
        </w:tc>
      </w:tr>
      <w:tr w:rsidR="000B21D1" w:rsidRPr="000B21D1" w14:paraId="20B0F908" w14:textId="77777777" w:rsidTr="000B21D1">
        <w:trPr>
          <w:trHeight w:val="295"/>
        </w:trPr>
        <w:tc>
          <w:tcPr>
            <w:tcW w:w="1070" w:type="dxa"/>
            <w:hideMark/>
          </w:tcPr>
          <w:p w14:paraId="20E6E1A2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7,094</w:t>
            </w:r>
          </w:p>
        </w:tc>
        <w:tc>
          <w:tcPr>
            <w:tcW w:w="8085" w:type="dxa"/>
            <w:hideMark/>
          </w:tcPr>
          <w:p w14:paraId="546ACFC1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Sodium chloride 0.9% intravenous / injectable solution</w:t>
            </w:r>
          </w:p>
        </w:tc>
      </w:tr>
      <w:tr w:rsidR="000B21D1" w:rsidRPr="000B21D1" w14:paraId="60890891" w14:textId="77777777" w:rsidTr="000B21D1">
        <w:trPr>
          <w:trHeight w:val="295"/>
        </w:trPr>
        <w:tc>
          <w:tcPr>
            <w:tcW w:w="1070" w:type="dxa"/>
            <w:hideMark/>
          </w:tcPr>
          <w:p w14:paraId="404E5A2F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6,601</w:t>
            </w:r>
          </w:p>
        </w:tc>
        <w:tc>
          <w:tcPr>
            <w:tcW w:w="8085" w:type="dxa"/>
            <w:hideMark/>
          </w:tcPr>
          <w:p w14:paraId="18E69258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Influenza virus vaccine split intramuscular suspension</w:t>
            </w:r>
          </w:p>
        </w:tc>
      </w:tr>
      <w:tr w:rsidR="000B21D1" w:rsidRPr="000B21D1" w14:paraId="693A583A" w14:textId="77777777" w:rsidTr="000B21D1">
        <w:trPr>
          <w:trHeight w:val="295"/>
        </w:trPr>
        <w:tc>
          <w:tcPr>
            <w:tcW w:w="1070" w:type="dxa"/>
            <w:hideMark/>
          </w:tcPr>
          <w:p w14:paraId="041A9146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6,502</w:t>
            </w:r>
          </w:p>
        </w:tc>
        <w:tc>
          <w:tcPr>
            <w:tcW w:w="8085" w:type="dxa"/>
            <w:hideMark/>
          </w:tcPr>
          <w:p w14:paraId="0A43E1CE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Sodium chloride 0.9% injectable solution</w:t>
            </w:r>
          </w:p>
        </w:tc>
      </w:tr>
      <w:tr w:rsidR="000B21D1" w:rsidRPr="000B21D1" w14:paraId="19B0904B" w14:textId="77777777" w:rsidTr="000B21D1">
        <w:trPr>
          <w:trHeight w:val="295"/>
        </w:trPr>
        <w:tc>
          <w:tcPr>
            <w:tcW w:w="1070" w:type="dxa"/>
            <w:hideMark/>
          </w:tcPr>
          <w:p w14:paraId="7E579257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6,444</w:t>
            </w:r>
          </w:p>
        </w:tc>
        <w:tc>
          <w:tcPr>
            <w:tcW w:w="8085" w:type="dxa"/>
            <w:hideMark/>
          </w:tcPr>
          <w:p w14:paraId="00961BAE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Acetaminophen 325 mg oral tabs</w:t>
            </w:r>
          </w:p>
        </w:tc>
      </w:tr>
      <w:tr w:rsidR="000B21D1" w:rsidRPr="000B21D1" w14:paraId="7FE45595" w14:textId="77777777" w:rsidTr="000B21D1">
        <w:trPr>
          <w:trHeight w:val="295"/>
        </w:trPr>
        <w:tc>
          <w:tcPr>
            <w:tcW w:w="1070" w:type="dxa"/>
            <w:hideMark/>
          </w:tcPr>
          <w:p w14:paraId="259C5BED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6,303</w:t>
            </w:r>
          </w:p>
        </w:tc>
        <w:tc>
          <w:tcPr>
            <w:tcW w:w="8085" w:type="dxa"/>
            <w:hideMark/>
          </w:tcPr>
          <w:p w14:paraId="7A7F476F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Ibuprofen 200 mg oral tabs</w:t>
            </w:r>
          </w:p>
        </w:tc>
      </w:tr>
      <w:tr w:rsidR="000B21D1" w:rsidRPr="000B21D1" w14:paraId="3EE1D358" w14:textId="77777777" w:rsidTr="000B21D1">
        <w:trPr>
          <w:trHeight w:val="295"/>
        </w:trPr>
        <w:tc>
          <w:tcPr>
            <w:tcW w:w="1070" w:type="dxa"/>
            <w:hideMark/>
          </w:tcPr>
          <w:p w14:paraId="75B43F12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6,049</w:t>
            </w:r>
          </w:p>
        </w:tc>
        <w:tc>
          <w:tcPr>
            <w:tcW w:w="8085" w:type="dxa"/>
            <w:hideMark/>
          </w:tcPr>
          <w:p w14:paraId="1EE47ED1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Ondansetron HCL 4 mg/2mL injectable solution</w:t>
            </w:r>
          </w:p>
        </w:tc>
      </w:tr>
      <w:tr w:rsidR="000B21D1" w:rsidRPr="000B21D1" w14:paraId="4EFCE22E" w14:textId="77777777" w:rsidTr="000B21D1">
        <w:trPr>
          <w:trHeight w:val="295"/>
        </w:trPr>
        <w:tc>
          <w:tcPr>
            <w:tcW w:w="1070" w:type="dxa"/>
            <w:hideMark/>
          </w:tcPr>
          <w:p w14:paraId="7875B261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5,526</w:t>
            </w:r>
          </w:p>
        </w:tc>
        <w:tc>
          <w:tcPr>
            <w:tcW w:w="8085" w:type="dxa"/>
            <w:hideMark/>
          </w:tcPr>
          <w:p w14:paraId="56492427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epatitis A vaccine 720 </w:t>
            </w:r>
            <w:proofErr w:type="spellStart"/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el</w:t>
            </w:r>
            <w:proofErr w:type="spellEnd"/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u/0.5mL intramuscular suspension</w:t>
            </w:r>
          </w:p>
        </w:tc>
      </w:tr>
      <w:tr w:rsidR="000B21D1" w:rsidRPr="000B21D1" w14:paraId="7F8A75E0" w14:textId="77777777" w:rsidTr="000B21D1">
        <w:trPr>
          <w:trHeight w:val="295"/>
        </w:trPr>
        <w:tc>
          <w:tcPr>
            <w:tcW w:w="1070" w:type="dxa"/>
            <w:hideMark/>
          </w:tcPr>
          <w:p w14:paraId="567DDBC5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5,303</w:t>
            </w:r>
          </w:p>
        </w:tc>
        <w:tc>
          <w:tcPr>
            <w:tcW w:w="8085" w:type="dxa"/>
            <w:hideMark/>
          </w:tcPr>
          <w:p w14:paraId="35650556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Morphine sulfate (preservative-free) 1 mg/mL injectable solution</w:t>
            </w:r>
          </w:p>
        </w:tc>
      </w:tr>
      <w:tr w:rsidR="000B21D1" w:rsidRPr="000B21D1" w14:paraId="00EB1877" w14:textId="77777777" w:rsidTr="000B21D1">
        <w:trPr>
          <w:trHeight w:val="295"/>
        </w:trPr>
        <w:tc>
          <w:tcPr>
            <w:tcW w:w="1070" w:type="dxa"/>
            <w:hideMark/>
          </w:tcPr>
          <w:p w14:paraId="7DD91712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5,273</w:t>
            </w:r>
          </w:p>
        </w:tc>
        <w:tc>
          <w:tcPr>
            <w:tcW w:w="8085" w:type="dxa"/>
            <w:hideMark/>
          </w:tcPr>
          <w:p w14:paraId="0C5701C2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Sodium chloride 0.9 % intravenous bolus infusion</w:t>
            </w:r>
          </w:p>
        </w:tc>
      </w:tr>
      <w:tr w:rsidR="000B21D1" w:rsidRPr="000B21D1" w14:paraId="7F73B970" w14:textId="77777777" w:rsidTr="000B21D1">
        <w:trPr>
          <w:trHeight w:val="295"/>
        </w:trPr>
        <w:tc>
          <w:tcPr>
            <w:tcW w:w="1070" w:type="dxa"/>
            <w:hideMark/>
          </w:tcPr>
          <w:p w14:paraId="56164E6B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5,158</w:t>
            </w:r>
          </w:p>
        </w:tc>
        <w:tc>
          <w:tcPr>
            <w:tcW w:w="8085" w:type="dxa"/>
            <w:hideMark/>
          </w:tcPr>
          <w:p w14:paraId="30CB39C3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Albuterol sulfate HFA 108 (90 base) mcg/act inhaled Aerosol</w:t>
            </w:r>
          </w:p>
        </w:tc>
      </w:tr>
      <w:tr w:rsidR="000B21D1" w:rsidRPr="000B21D1" w14:paraId="11368B7A" w14:textId="77777777" w:rsidTr="000B21D1">
        <w:trPr>
          <w:trHeight w:val="295"/>
        </w:trPr>
        <w:tc>
          <w:tcPr>
            <w:tcW w:w="1070" w:type="dxa"/>
            <w:hideMark/>
          </w:tcPr>
          <w:p w14:paraId="159E0875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4,935</w:t>
            </w:r>
          </w:p>
        </w:tc>
        <w:tc>
          <w:tcPr>
            <w:tcW w:w="8085" w:type="dxa"/>
            <w:hideMark/>
          </w:tcPr>
          <w:p w14:paraId="6AB73343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Albuterol sulfate (2.5 mg/3mL) 0.083% inhaled nebulizer</w:t>
            </w:r>
          </w:p>
        </w:tc>
      </w:tr>
      <w:tr w:rsidR="000B21D1" w:rsidRPr="000B21D1" w14:paraId="3C5E4AE4" w14:textId="77777777" w:rsidTr="000B21D1">
        <w:trPr>
          <w:trHeight w:val="295"/>
        </w:trPr>
        <w:tc>
          <w:tcPr>
            <w:tcW w:w="1070" w:type="dxa"/>
            <w:hideMark/>
          </w:tcPr>
          <w:p w14:paraId="74917DA4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4,892</w:t>
            </w:r>
          </w:p>
        </w:tc>
        <w:tc>
          <w:tcPr>
            <w:tcW w:w="8085" w:type="dxa"/>
            <w:hideMark/>
          </w:tcPr>
          <w:p w14:paraId="0C8DF0DF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Amoxicillin 400 mg/5mL oral suspension</w:t>
            </w:r>
          </w:p>
        </w:tc>
      </w:tr>
      <w:tr w:rsidR="000B21D1" w:rsidRPr="000B21D1" w14:paraId="200E6250" w14:textId="77777777" w:rsidTr="000B21D1">
        <w:trPr>
          <w:trHeight w:val="295"/>
        </w:trPr>
        <w:tc>
          <w:tcPr>
            <w:tcW w:w="1070" w:type="dxa"/>
            <w:hideMark/>
          </w:tcPr>
          <w:p w14:paraId="086BE94B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4,891</w:t>
            </w:r>
          </w:p>
        </w:tc>
        <w:tc>
          <w:tcPr>
            <w:tcW w:w="8085" w:type="dxa"/>
            <w:hideMark/>
          </w:tcPr>
          <w:p w14:paraId="2EE19B45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actated </w:t>
            </w:r>
            <w:proofErr w:type="gramStart"/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ringers</w:t>
            </w:r>
            <w:proofErr w:type="gramEnd"/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travenous solution</w:t>
            </w:r>
          </w:p>
        </w:tc>
      </w:tr>
      <w:tr w:rsidR="000B21D1" w:rsidRPr="000B21D1" w14:paraId="7FDB3B09" w14:textId="77777777" w:rsidTr="000B21D1">
        <w:trPr>
          <w:trHeight w:val="295"/>
        </w:trPr>
        <w:tc>
          <w:tcPr>
            <w:tcW w:w="1070" w:type="dxa"/>
            <w:hideMark/>
          </w:tcPr>
          <w:p w14:paraId="62DE4C09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4,694</w:t>
            </w:r>
          </w:p>
        </w:tc>
        <w:tc>
          <w:tcPr>
            <w:tcW w:w="8085" w:type="dxa"/>
            <w:hideMark/>
          </w:tcPr>
          <w:p w14:paraId="0517DF39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Fentanyl citrate 0.05 mg/mL injectable solution</w:t>
            </w:r>
          </w:p>
        </w:tc>
      </w:tr>
      <w:tr w:rsidR="000B21D1" w:rsidRPr="000B21D1" w14:paraId="7FAD88E3" w14:textId="77777777" w:rsidTr="000B21D1">
        <w:trPr>
          <w:trHeight w:val="295"/>
        </w:trPr>
        <w:tc>
          <w:tcPr>
            <w:tcW w:w="1070" w:type="dxa"/>
            <w:hideMark/>
          </w:tcPr>
          <w:p w14:paraId="1874C45B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4,569</w:t>
            </w:r>
          </w:p>
        </w:tc>
        <w:tc>
          <w:tcPr>
            <w:tcW w:w="8085" w:type="dxa"/>
            <w:hideMark/>
          </w:tcPr>
          <w:p w14:paraId="529D82BE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Dexamethasone sodium phosphate 4 mg/mL injectable solution</w:t>
            </w:r>
          </w:p>
        </w:tc>
      </w:tr>
      <w:tr w:rsidR="000B21D1" w:rsidRPr="000B21D1" w14:paraId="31FAE90B" w14:textId="77777777" w:rsidTr="000B21D1">
        <w:trPr>
          <w:trHeight w:val="295"/>
        </w:trPr>
        <w:tc>
          <w:tcPr>
            <w:tcW w:w="1070" w:type="dxa"/>
            <w:hideMark/>
          </w:tcPr>
          <w:p w14:paraId="3F6972D0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4,545</w:t>
            </w:r>
          </w:p>
        </w:tc>
        <w:tc>
          <w:tcPr>
            <w:tcW w:w="8085" w:type="dxa"/>
            <w:hideMark/>
          </w:tcPr>
          <w:p w14:paraId="4B666343" w14:textId="77777777" w:rsidR="000B21D1" w:rsidRPr="000B21D1" w:rsidRDefault="000B21D1" w:rsidP="00380D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B21D1">
              <w:rPr>
                <w:rFonts w:ascii="Arial" w:hAnsi="Arial" w:cs="Arial"/>
                <w:color w:val="000000" w:themeColor="text1"/>
                <w:sz w:val="22"/>
                <w:szCs w:val="22"/>
              </w:rPr>
              <w:t>Acetaminophen 10 mg/mL intravenous solution</w:t>
            </w:r>
          </w:p>
        </w:tc>
      </w:tr>
    </w:tbl>
    <w:p w14:paraId="2C7C077B" w14:textId="582B78A7" w:rsidR="000348DA" w:rsidRPr="000B21D1" w:rsidRDefault="000348DA" w:rsidP="000B21D1">
      <w:pPr>
        <w:rPr>
          <w:rFonts w:ascii="Arial" w:hAnsi="Arial" w:cs="Arial"/>
          <w:b/>
          <w:bCs/>
          <w:sz w:val="22"/>
          <w:szCs w:val="22"/>
        </w:rPr>
      </w:pPr>
    </w:p>
    <w:sectPr w:rsidR="000348DA" w:rsidRPr="000B2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5CC"/>
    <w:rsid w:val="00005CA3"/>
    <w:rsid w:val="000348DA"/>
    <w:rsid w:val="00042153"/>
    <w:rsid w:val="00054DA5"/>
    <w:rsid w:val="00093D64"/>
    <w:rsid w:val="000A24B4"/>
    <w:rsid w:val="000B21D1"/>
    <w:rsid w:val="001E5245"/>
    <w:rsid w:val="002225C8"/>
    <w:rsid w:val="002779C8"/>
    <w:rsid w:val="002D4F58"/>
    <w:rsid w:val="002D5274"/>
    <w:rsid w:val="003303F3"/>
    <w:rsid w:val="00331684"/>
    <w:rsid w:val="00347CED"/>
    <w:rsid w:val="003C5E18"/>
    <w:rsid w:val="003E52C0"/>
    <w:rsid w:val="00434C15"/>
    <w:rsid w:val="00461151"/>
    <w:rsid w:val="00475BEB"/>
    <w:rsid w:val="004979B3"/>
    <w:rsid w:val="004B519B"/>
    <w:rsid w:val="004D0E47"/>
    <w:rsid w:val="004E307E"/>
    <w:rsid w:val="004F1DBE"/>
    <w:rsid w:val="004F2F98"/>
    <w:rsid w:val="0051362F"/>
    <w:rsid w:val="00536912"/>
    <w:rsid w:val="005D37DB"/>
    <w:rsid w:val="00601342"/>
    <w:rsid w:val="006135D6"/>
    <w:rsid w:val="006525CC"/>
    <w:rsid w:val="006F0714"/>
    <w:rsid w:val="006F4A8A"/>
    <w:rsid w:val="00710777"/>
    <w:rsid w:val="00781539"/>
    <w:rsid w:val="007924C9"/>
    <w:rsid w:val="007C09E4"/>
    <w:rsid w:val="007C40E8"/>
    <w:rsid w:val="007F0F78"/>
    <w:rsid w:val="00830FCF"/>
    <w:rsid w:val="00910D77"/>
    <w:rsid w:val="009C0C95"/>
    <w:rsid w:val="00A452E7"/>
    <w:rsid w:val="00AD2F5D"/>
    <w:rsid w:val="00B103B3"/>
    <w:rsid w:val="00B800E7"/>
    <w:rsid w:val="00B83EA3"/>
    <w:rsid w:val="00B9270A"/>
    <w:rsid w:val="00BA705D"/>
    <w:rsid w:val="00BE111A"/>
    <w:rsid w:val="00C2037E"/>
    <w:rsid w:val="00C31B21"/>
    <w:rsid w:val="00CA1E9B"/>
    <w:rsid w:val="00CC55E1"/>
    <w:rsid w:val="00CD1A29"/>
    <w:rsid w:val="00D10ECF"/>
    <w:rsid w:val="00D30D8B"/>
    <w:rsid w:val="00D83450"/>
    <w:rsid w:val="00D8576C"/>
    <w:rsid w:val="00DE1CAA"/>
    <w:rsid w:val="00E1471B"/>
    <w:rsid w:val="00EC4DA0"/>
    <w:rsid w:val="00F126AF"/>
    <w:rsid w:val="00F31FEF"/>
    <w:rsid w:val="00F32C45"/>
    <w:rsid w:val="00F36844"/>
    <w:rsid w:val="00F72DED"/>
    <w:rsid w:val="00F7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10F3C"/>
  <w15:chartTrackingRefBased/>
  <w15:docId w15:val="{EA7159C9-CB0E-084E-A37C-FCDF1C38A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5C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5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5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5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5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5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5C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5C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5C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5C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5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5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5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5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5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5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5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5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5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5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25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5C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25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5C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25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5C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25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5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5CC"/>
    <w:rPr>
      <w:b/>
      <w:bCs/>
      <w:smallCaps/>
      <w:color w:val="0F4761" w:themeColor="accent1" w:themeShade="BF"/>
      <w:spacing w:val="5"/>
    </w:rPr>
  </w:style>
  <w:style w:type="table" w:styleId="GridTable5Dark-Accent5">
    <w:name w:val="Grid Table 5 Dark Accent 5"/>
    <w:basedOn w:val="TableNormal"/>
    <w:uiPriority w:val="50"/>
    <w:rsid w:val="006525C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6Colorful">
    <w:name w:val="Grid Table 6 Colorful"/>
    <w:basedOn w:val="TableNormal"/>
    <w:uiPriority w:val="51"/>
    <w:rsid w:val="006525C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D2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D6F99838F58E44A67E547948BDEAC8" ma:contentTypeVersion="11" ma:contentTypeDescription="Create a new document." ma:contentTypeScope="" ma:versionID="0db1526ca995a43776c763b4171e9737">
  <xsd:schema xmlns:xsd="http://www.w3.org/2001/XMLSchema" xmlns:xs="http://www.w3.org/2001/XMLSchema" xmlns:p="http://schemas.microsoft.com/office/2006/metadata/properties" xmlns:ns2="e5a346fe-c605-4b45-a3d5-f6349aac0755" xmlns:ns3="f2b05f20-0364-4d02-b35a-86814e1ee6fd" targetNamespace="http://schemas.microsoft.com/office/2006/metadata/properties" ma:root="true" ma:fieldsID="2dbe36651117beb9dab8492938f50af8" ns2:_="" ns3:_="">
    <xsd:import namespace="e5a346fe-c605-4b45-a3d5-f6349aac0755"/>
    <xsd:import namespace="f2b05f20-0364-4d02-b35a-86814e1ee6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a346fe-c605-4b45-a3d5-f6349aac07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eabcfe3-6ca4-44ec-8978-38926539f7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05f20-0364-4d02-b35a-86814e1ee6f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74ec86c-f509-4ce5-8607-f6399bab90b4}" ma:internalName="TaxCatchAll" ma:showField="CatchAllData" ma:web="f2b05f20-0364-4d02-b35a-86814e1ee6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a346fe-c605-4b45-a3d5-f6349aac0755">
      <Terms xmlns="http://schemas.microsoft.com/office/infopath/2007/PartnerControls"/>
    </lcf76f155ced4ddcb4097134ff3c332f>
    <TaxCatchAll xmlns="f2b05f20-0364-4d02-b35a-86814e1ee6fd" xsi:nil="true"/>
  </documentManagement>
</p:properties>
</file>

<file path=customXml/itemProps1.xml><?xml version="1.0" encoding="utf-8"?>
<ds:datastoreItem xmlns:ds="http://schemas.openxmlformats.org/officeDocument/2006/customXml" ds:itemID="{EB6C934C-4DA0-4764-A47C-06211C85BEE7}"/>
</file>

<file path=customXml/itemProps2.xml><?xml version="1.0" encoding="utf-8"?>
<ds:datastoreItem xmlns:ds="http://schemas.openxmlformats.org/officeDocument/2006/customXml" ds:itemID="{1C2C4427-017C-4EC2-840C-82B12D285EE8}"/>
</file>

<file path=customXml/itemProps3.xml><?xml version="1.0" encoding="utf-8"?>
<ds:datastoreItem xmlns:ds="http://schemas.openxmlformats.org/officeDocument/2006/customXml" ds:itemID="{551CEB50-2DAC-4BA7-90BF-E1DB21F187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tyan, Leah (She/Her/Hers)</dc:creator>
  <cp:keywords/>
  <dc:description/>
  <cp:lastModifiedBy>Kottyan, Leah (She/Her/Hers)</cp:lastModifiedBy>
  <cp:revision>2</cp:revision>
  <dcterms:created xsi:type="dcterms:W3CDTF">2025-06-20T11:02:00Z</dcterms:created>
  <dcterms:modified xsi:type="dcterms:W3CDTF">2025-06-20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D6F99838F58E44A67E547948BDEAC8</vt:lpwstr>
  </property>
</Properties>
</file>